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spacing w:after="120" w:line="480" w:lineRule="auto"/>
        <w:rPr>
          <w:rFonts w:ascii="Times New Roman" w:cs="Times New Roman" w:eastAsia="Times New Roman" w:hAnsi="Times New Roman"/>
        </w:rPr>
      </w:pPr>
      <w:bookmarkStart w:colFirst="0" w:colLast="0" w:name="_fqrs5y2q4m0o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widowControl w:val="0"/>
        <w:spacing w:after="0" w:line="240" w:lineRule="auto"/>
        <w:rPr>
          <w:rFonts w:ascii="Times New Roman" w:cs="Times New Roman" w:eastAsia="Times New Roman" w:hAnsi="Times New Roman"/>
        </w:rPr>
      </w:pPr>
      <w:bookmarkStart w:colFirst="0" w:colLast="0" w:name="_n26n90h45hu2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: Description of phenotypic traits measured in this study</w:t>
      </w:r>
      <w:r w:rsidDel="00000000" w:rsidR="00000000" w:rsidRPr="00000000">
        <w:rPr>
          <w:rtl w:val="0"/>
        </w:rPr>
      </w:r>
    </w:p>
    <w:tbl>
      <w:tblPr>
        <w:tblStyle w:val="Table1"/>
        <w:tblW w:w="784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25"/>
        <w:gridCol w:w="3315"/>
        <w:gridCol w:w="2205"/>
        <w:tblGridChange w:id="0">
          <w:tblGrid>
            <w:gridCol w:w="2325"/>
            <w:gridCol w:w="3315"/>
            <w:gridCol w:w="220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enotypic tra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scri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i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ys to a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ys to sil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hesis-silking interv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 h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B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ssel branch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ar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ar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ar di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R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kernel row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kernels per 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b di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G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ight of 50 kern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K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kernel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K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kernel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</w:tr>
    </w:tbl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Broad sense heritability (H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) and percentage of phenotypic variance explained by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AMF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ve term (AMF), interaction betwee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AMF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d the QTLs (QTLxAMF)  and QTL additive term (QTL) in the multi-qtl model for each trait . </w:t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TLxAM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TL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B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R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.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K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K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K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8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D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